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F53" w:rsidRPr="008F496A" w:rsidRDefault="00FA7F53">
      <w:pPr>
        <w:rPr>
          <w:rFonts w:ascii="Times New Roman" w:hAnsi="Times New Roman"/>
          <w:b/>
          <w:sz w:val="24"/>
        </w:rPr>
      </w:pPr>
      <w:r w:rsidRPr="008F496A">
        <w:rPr>
          <w:rFonts w:ascii="Times New Roman" w:hAnsi="Times New Roman"/>
          <w:b/>
          <w:sz w:val="24"/>
        </w:rPr>
        <w:t>S</w:t>
      </w:r>
      <w:r w:rsidR="00C824A0">
        <w:rPr>
          <w:rFonts w:ascii="Times New Roman" w:hAnsi="Times New Roman"/>
          <w:b/>
          <w:sz w:val="24"/>
        </w:rPr>
        <w:t>1</w:t>
      </w:r>
      <w:r w:rsidRPr="008F496A">
        <w:rPr>
          <w:rFonts w:ascii="Times New Roman" w:hAnsi="Times New Roman"/>
          <w:b/>
          <w:sz w:val="24"/>
        </w:rPr>
        <w:t xml:space="preserve"> T</w:t>
      </w:r>
      <w:r w:rsidR="00171719" w:rsidRPr="008F496A">
        <w:rPr>
          <w:rFonts w:ascii="Times New Roman" w:hAnsi="Times New Roman"/>
          <w:b/>
          <w:sz w:val="24"/>
        </w:rPr>
        <w:t>able</w:t>
      </w:r>
      <w:r w:rsidRPr="008F496A">
        <w:rPr>
          <w:rFonts w:ascii="Times New Roman" w:hAnsi="Times New Roman"/>
          <w:b/>
          <w:sz w:val="24"/>
        </w:rPr>
        <w:t xml:space="preserve">.   </w:t>
      </w:r>
      <w:r w:rsidR="00171719" w:rsidRPr="008F496A">
        <w:rPr>
          <w:rFonts w:ascii="Times New Roman" w:hAnsi="Times New Roman"/>
          <w:b/>
          <w:sz w:val="24"/>
        </w:rPr>
        <w:t>The overall d</w:t>
      </w:r>
      <w:r w:rsidRPr="008F496A">
        <w:rPr>
          <w:rFonts w:ascii="Times New Roman" w:hAnsi="Times New Roman"/>
          <w:b/>
          <w:sz w:val="24"/>
        </w:rPr>
        <w:t xml:space="preserve">istribution of </w:t>
      </w:r>
      <w:r w:rsidRPr="008F496A">
        <w:rPr>
          <w:rFonts w:ascii="Times New Roman" w:hAnsi="Times New Roman"/>
          <w:b/>
          <w:i/>
          <w:sz w:val="24"/>
        </w:rPr>
        <w:t>CYP1B1</w:t>
      </w:r>
      <w:r w:rsidRPr="008F496A">
        <w:rPr>
          <w:rFonts w:ascii="Times New Roman" w:hAnsi="Times New Roman"/>
          <w:b/>
          <w:sz w:val="24"/>
        </w:rPr>
        <w:t xml:space="preserve"> mutations observed in the Indian and Brazilian cohort</w:t>
      </w:r>
    </w:p>
    <w:tbl>
      <w:tblPr>
        <w:tblW w:w="5151" w:type="pct"/>
        <w:tblLayout w:type="fixed"/>
        <w:tblLook w:val="04A0"/>
      </w:tblPr>
      <w:tblGrid>
        <w:gridCol w:w="627"/>
        <w:gridCol w:w="2180"/>
        <w:gridCol w:w="1621"/>
        <w:gridCol w:w="991"/>
        <w:gridCol w:w="1349"/>
        <w:gridCol w:w="1146"/>
        <w:gridCol w:w="1273"/>
        <w:gridCol w:w="4387"/>
      </w:tblGrid>
      <w:tr w:rsidR="008F496A" w:rsidRPr="008F496A" w:rsidTr="00CC3D8F">
        <w:trPr>
          <w:trHeight w:val="300"/>
        </w:trPr>
        <w:tc>
          <w:tcPr>
            <w:tcW w:w="2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  <w:r w:rsidR="00A14D48">
              <w:rPr>
                <w:rFonts w:ascii="Times New Roman" w:eastAsia="Times New Roman" w:hAnsi="Times New Roman" w:cs="Times New Roman"/>
                <w:b/>
                <w:sz w:val="24"/>
              </w:rPr>
              <w:t>l</w:t>
            </w: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.</w:t>
            </w:r>
            <w:r w:rsidR="00171719" w:rsidRPr="008F496A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No</w:t>
            </w:r>
            <w:r w:rsidR="00171719" w:rsidRPr="008F496A">
              <w:rPr>
                <w:rFonts w:ascii="Times New Roman" w:eastAsia="Times New Roman" w:hAnsi="Times New Roman" w:cs="Times New Roman"/>
                <w:b/>
                <w:sz w:val="24"/>
              </w:rPr>
              <w:t>.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171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 xml:space="preserve">Genomic </w:t>
            </w:r>
            <w:r w:rsidR="008F496A">
              <w:rPr>
                <w:rFonts w:ascii="Times New Roman" w:eastAsia="Times New Roman" w:hAnsi="Times New Roman" w:cs="Times New Roman"/>
                <w:b/>
                <w:sz w:val="24"/>
              </w:rPr>
              <w:t xml:space="preserve">DNA </w:t>
            </w: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position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171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A</w:t>
            </w:r>
            <w:r w:rsidR="00FA7F53" w:rsidRPr="008F496A">
              <w:rPr>
                <w:rFonts w:ascii="Times New Roman" w:eastAsia="Times New Roman" w:hAnsi="Times New Roman" w:cs="Times New Roman"/>
                <w:b/>
                <w:sz w:val="24"/>
              </w:rPr>
              <w:t>mino acid</w:t>
            </w: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 xml:space="preserve"> change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171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  <w:r w:rsidR="00FA7F53" w:rsidRPr="008F496A">
              <w:rPr>
                <w:rFonts w:ascii="Times New Roman" w:eastAsia="Times New Roman" w:hAnsi="Times New Roman" w:cs="Times New Roman"/>
                <w:b/>
                <w:sz w:val="24"/>
              </w:rPr>
              <w:t>IFT</w:t>
            </w: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 xml:space="preserve"> score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FA7F53" w:rsidP="00171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%</w:t>
            </w:r>
            <w:r w:rsidR="00C05A79" w:rsidRPr="008F496A">
              <w:rPr>
                <w:rFonts w:ascii="Times New Roman" w:eastAsia="Times New Roman" w:hAnsi="Times New Roman" w:cs="Times New Roman"/>
                <w:b/>
                <w:sz w:val="24"/>
              </w:rPr>
              <w:t>A</w:t>
            </w:r>
            <w:r w:rsidR="007A7713" w:rsidRPr="008F496A">
              <w:rPr>
                <w:rFonts w:ascii="Times New Roman" w:eastAsia="Times New Roman" w:hAnsi="Times New Roman" w:cs="Times New Roman"/>
                <w:b/>
                <w:sz w:val="24"/>
              </w:rPr>
              <w:t>llele freq</w:t>
            </w: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uencies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171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Status of variation</w:t>
            </w:r>
          </w:p>
        </w:tc>
        <w:tc>
          <w:tcPr>
            <w:tcW w:w="161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171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Population</w:t>
            </w:r>
            <w:r w:rsidR="00171719" w:rsidRPr="008F496A">
              <w:rPr>
                <w:rFonts w:ascii="Times New Roman" w:eastAsia="Times New Roman" w:hAnsi="Times New Roman" w:cs="Times New Roman"/>
                <w:b/>
                <w:sz w:val="24"/>
              </w:rPr>
              <w:t>(s) where the mutation was observed</w:t>
            </w:r>
          </w:p>
        </w:tc>
      </w:tr>
      <w:tr w:rsidR="008F496A" w:rsidRPr="008F496A" w:rsidTr="00CC3D8F">
        <w:trPr>
          <w:trHeight w:val="130"/>
        </w:trPr>
        <w:tc>
          <w:tcPr>
            <w:tcW w:w="2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80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171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>I</w:t>
            </w:r>
            <w:r w:rsidR="00171719" w:rsidRPr="008F496A">
              <w:rPr>
                <w:rFonts w:ascii="Times New Roman" w:eastAsia="Times New Roman" w:hAnsi="Times New Roman" w:cs="Times New Roman"/>
                <w:b/>
                <w:sz w:val="24"/>
              </w:rPr>
              <w:t>ndi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171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b/>
                <w:sz w:val="24"/>
              </w:rPr>
              <w:t xml:space="preserve">Brazil </w:t>
            </w: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61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713" w:rsidRPr="008F496A" w:rsidRDefault="007A771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Arial"/>
                <w:color w:val="000000"/>
                <w:sz w:val="24"/>
              </w:rPr>
              <w:t xml:space="preserve">g. 3775 </w:t>
            </w:r>
            <w:proofErr w:type="spellStart"/>
            <w:r w:rsidRPr="008F496A">
              <w:rPr>
                <w:rFonts w:ascii="Times New Roman" w:eastAsia="Times New Roman" w:hAnsi="Times New Roman" w:cs="Arial"/>
                <w:color w:val="000000"/>
                <w:sz w:val="24"/>
              </w:rPr>
              <w:t>ins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u w:val="singl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,42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3860C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Q19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 (1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Brazil (4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,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, South Korea (33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3905-3927de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H34f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3925del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41f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3972 C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A56V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 (0.16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8F4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3976 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W57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6 (2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Australia (31), US (37), Germany (41), Brazil (4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3987 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G61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9 (1.49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Kuwait (27), India (42), Lebanese (4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), 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USA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3), Saudi 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rabia 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(20, 39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046 T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Y81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8 (1.32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Germany (41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055 G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V84F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095 T&gt;C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L97P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148 G&gt;C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A115P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), Pakistan (35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197 C&gt;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S131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200 T&gt;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M132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4 (0.6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236 A&gt;C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Q144P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340del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A179fs</w:t>
            </w:r>
            <w:r w:rsidR="00BB0908">
              <w:rPr>
                <w:rFonts w:ascii="Times New Roman" w:eastAsia="Times New Roman" w:hAnsi="Times New Roman" w:cs="Times New Roman"/>
                <w:sz w:val="24"/>
              </w:rPr>
              <w:t>X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7 (12.3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orocco (23), 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USA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3), Brazil (4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,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 4347 T&gt;C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L181P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383 C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P193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,42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421_4423de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205del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490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E229K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8 (2.98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520 A&gt;C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S239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6 (0.99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523delC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L240f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 (0.3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635del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L277fs</w:t>
            </w:r>
            <w:r w:rsidR="00305FEB">
              <w:rPr>
                <w:rFonts w:ascii="Times New Roman" w:eastAsia="Times New Roman" w:hAnsi="Times New Roman" w:cs="Times New Roman"/>
                <w:sz w:val="24"/>
              </w:rPr>
              <w:t>X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6 (2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Brazil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641A&gt;C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H279P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3 (0.50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lastRenderedPageBreak/>
              <w:t>2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645C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C280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Japan (21), Kuwait (27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4793 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A330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7900 C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355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3 (0.50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US (37), Turkey (41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7900_7901delC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30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355f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4 (0.6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7917 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L360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7901_7913de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355fs</w:t>
            </w:r>
            <w:r w:rsidR="00305FEB">
              <w:rPr>
                <w:rFonts w:ascii="Times New Roman" w:eastAsia="Times New Roman" w:hAnsi="Times New Roman" w:cs="Times New Roman"/>
                <w:sz w:val="24"/>
              </w:rPr>
              <w:t>X6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2 (4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France (24), Saudi 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rabia 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(39), USA (41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7940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368H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97 (16.06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 (1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audi 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rabia 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(8), Iran (19), India (26, 42), Turkey (30), Australia (31), US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1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 7949 G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C371F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7970 T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L378Q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2 (0.67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Brazil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7996 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E387K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 (1.3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19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Roma Gypsy</w:t>
            </w:r>
            <w:r w:rsidR="00870AF7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7), France (24), </w:t>
            </w:r>
          </w:p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Australia (31), US (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49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, Brazil (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49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, 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005C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390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9 (3.15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005 C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390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FA7F53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171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Iran (29), China (32), South Korea (33), Pakistan (35), Saudi (39), 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USA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3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006 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390H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9 (1.49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19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China (32), South Korea (33), </w:t>
            </w:r>
          </w:p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Pakistan (35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035 C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P400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 (0.3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Spain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037_8046dup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T404fs</w:t>
            </w:r>
            <w:r w:rsidR="00305FEB">
              <w:rPr>
                <w:rFonts w:ascii="Times New Roman" w:eastAsia="Times New Roman" w:hAnsi="Times New Roman" w:cs="Times New Roman"/>
                <w:sz w:val="24"/>
              </w:rPr>
              <w:t>X3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4 (4.66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19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France (24), India (26), Turkey (30), </w:t>
            </w:r>
          </w:p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US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1), Brazil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147C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P437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6 (0.99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 (1.3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India (26), Saudi 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rabia 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(39), Brazil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, Spain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148del 5bp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P437f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162C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P442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165 C&gt;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A443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 (1.3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audi 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rabia 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(39), Brazil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168 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444Q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 (0.3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Japan (21), Leban</w:t>
            </w:r>
            <w:r w:rsidR="00171719"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on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8), Spain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182del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D449f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7 (2.3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Brazil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lastRenderedPageBreak/>
              <w:t>4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214_8215delA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V460f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3 (1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Brazil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227 T&gt;C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S464P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234 G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G466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2 (0.33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a (26), Saudi Arabia (39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242 C&gt;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R469W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Reported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A1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USA (41), Brazil (5</w:t>
            </w:r>
            <w:r w:rsidR="00A14D48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4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19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 8263 T&gt;C/</w:t>
            </w:r>
          </w:p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8264 C&gt;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19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S476P/</w:t>
            </w:r>
          </w:p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S476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1 (0.3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  <w:tr w:rsidR="008F496A" w:rsidRPr="008F496A" w:rsidTr="00CC3D8F">
        <w:trPr>
          <w:trHeight w:val="300"/>
        </w:trPr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5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g. 8393 A&gt;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p.N519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0.8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1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70AF7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171719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F496A">
              <w:rPr>
                <w:rFonts w:ascii="Times New Roman" w:eastAsia="Times New Roman" w:hAnsi="Times New Roman" w:cs="Times New Roman"/>
                <w:sz w:val="24"/>
              </w:rPr>
              <w:t>N</w:t>
            </w:r>
            <w:r w:rsidR="00870AF7" w:rsidRPr="008F496A">
              <w:rPr>
                <w:rFonts w:ascii="Times New Roman" w:eastAsia="Times New Roman" w:hAnsi="Times New Roman" w:cs="Times New Roman"/>
                <w:sz w:val="24"/>
              </w:rPr>
              <w:t>ovel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F7" w:rsidRPr="008F496A" w:rsidRDefault="008F496A" w:rsidP="007A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sent Study</w:t>
            </w:r>
          </w:p>
        </w:tc>
      </w:tr>
    </w:tbl>
    <w:p w:rsidR="00FA7F53" w:rsidRPr="008F496A" w:rsidRDefault="00FA7F53" w:rsidP="00215D3C">
      <w:pPr>
        <w:rPr>
          <w:rFonts w:ascii="Times New Roman" w:hAnsi="Times New Roman"/>
          <w:sz w:val="24"/>
        </w:rPr>
      </w:pPr>
    </w:p>
    <w:sectPr w:rsidR="00FA7F53" w:rsidRPr="008F496A" w:rsidSect="003B02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oNotTrackMoves/>
  <w:defaultTabStop w:val="720"/>
  <w:drawingGridHorizontalSpacing w:val="110"/>
  <w:displayHorizontalDrawingGridEvery w:val="2"/>
  <w:characterSpacingControl w:val="doNotCompress"/>
  <w:compat/>
  <w:rsids>
    <w:rsidRoot w:val="00B80E45"/>
    <w:rsid w:val="0000354F"/>
    <w:rsid w:val="00046A3D"/>
    <w:rsid w:val="00091096"/>
    <w:rsid w:val="00094049"/>
    <w:rsid w:val="00171719"/>
    <w:rsid w:val="001A5288"/>
    <w:rsid w:val="00213DC2"/>
    <w:rsid w:val="00215D3C"/>
    <w:rsid w:val="003039B4"/>
    <w:rsid w:val="00305FEB"/>
    <w:rsid w:val="003B0297"/>
    <w:rsid w:val="004526E1"/>
    <w:rsid w:val="00453DEE"/>
    <w:rsid w:val="0045515B"/>
    <w:rsid w:val="005125E4"/>
    <w:rsid w:val="00583200"/>
    <w:rsid w:val="00612CBC"/>
    <w:rsid w:val="006C011C"/>
    <w:rsid w:val="007A7713"/>
    <w:rsid w:val="00846742"/>
    <w:rsid w:val="00870AF7"/>
    <w:rsid w:val="008A7D0E"/>
    <w:rsid w:val="008F496A"/>
    <w:rsid w:val="009A2F84"/>
    <w:rsid w:val="009A6ACE"/>
    <w:rsid w:val="00A14D48"/>
    <w:rsid w:val="00A623DE"/>
    <w:rsid w:val="00AD269B"/>
    <w:rsid w:val="00B80E45"/>
    <w:rsid w:val="00B813D4"/>
    <w:rsid w:val="00B8225B"/>
    <w:rsid w:val="00BA43A1"/>
    <w:rsid w:val="00BB0908"/>
    <w:rsid w:val="00C05A79"/>
    <w:rsid w:val="00C64F2E"/>
    <w:rsid w:val="00C824A0"/>
    <w:rsid w:val="00CC3D8F"/>
    <w:rsid w:val="00CF5B19"/>
    <w:rsid w:val="00D0623C"/>
    <w:rsid w:val="00D45443"/>
    <w:rsid w:val="00F143DD"/>
    <w:rsid w:val="00F84F46"/>
    <w:rsid w:val="00FA7F53"/>
    <w:rsid w:val="00FB6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3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a</dc:creator>
  <cp:lastModifiedBy>Subho</cp:lastModifiedBy>
  <cp:revision>18</cp:revision>
  <dcterms:created xsi:type="dcterms:W3CDTF">2015-04-17T11:33:00Z</dcterms:created>
  <dcterms:modified xsi:type="dcterms:W3CDTF">2015-04-17T13:01:00Z</dcterms:modified>
</cp:coreProperties>
</file>